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significance consistency varies along the setting of the alpha of the P/A call function in the </w:t>
      </w:r>
      <w:r>
        <w:rPr>
          <w:i/>
        </w:rPr>
        <w:t>affy</w:t>
      </w:r>
      <w:r>
        <w:rPr/>
        <w:t xml:space="preserve"> package. The alpha for the first to the forth picture is 0.05, 0.1, 0.3, 0.5 in each set.  These settings are from very stringent to very liberal.  Pictures 1 to 4 are the frequency counts for different consistency index.  Pictures 5 to 8 are the overall significance consistency that varies along FDR setting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209290" cy="3202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209290" cy="32029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209290" cy="32029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209290" cy="32029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low is the consistency along FDR change with different P/A alpha lev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209290" cy="32029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209290" cy="32029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209290" cy="32029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209290" cy="32029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22:57:00Z</dcterms:created>
  <dc:creator>xcui</dc:creator>
  <dc:description/>
  <cp:keywords/>
  <dc:language>en-US</dc:language>
  <cp:lastModifiedBy>xcui</cp:lastModifiedBy>
  <dcterms:modified xsi:type="dcterms:W3CDTF">2008-02-01T20:32:00Z</dcterms:modified>
  <cp:revision>5</cp:revision>
  <dc:subject/>
  <dc:title> </dc:title>
</cp:coreProperties>
</file>